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884"/>
        <w:gridCol w:w="1044"/>
        <w:gridCol w:w="1044"/>
        <w:gridCol w:w="939"/>
        <w:gridCol w:w="939"/>
        <w:gridCol w:w="937"/>
        <w:gridCol w:w="939"/>
      </w:tblGrid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bookmarkStart w:id="0" w:name="_Hlk523994339"/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S</w:t>
            </w:r>
            <w:r w:rsidRPr="00AC39C5">
              <w:rPr>
                <w:rFonts w:ascii="等线" w:eastAsia="等线" w:hAnsi="等线" w:cs="宋体"/>
                <w:color w:val="000000"/>
                <w:kern w:val="0"/>
                <w:sz w:val="18"/>
              </w:rPr>
              <w:t>ubject NO.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vertAlign w:val="superscript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1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  <w:vertAlign w:val="superscript"/>
              </w:rPr>
              <w:t>st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℃）</w:t>
            </w:r>
          </w:p>
        </w:tc>
        <w:tc>
          <w:tcPr>
            <w:tcW w:w="629" w:type="pct"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/>
                <w:color w:val="000000"/>
                <w:kern w:val="0"/>
                <w:sz w:val="18"/>
              </w:rPr>
              <w:t>I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nterval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days）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vertAlign w:val="superscript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2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  <w:vertAlign w:val="superscript"/>
              </w:rPr>
              <w:t>nd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℃）</w:t>
            </w:r>
          </w:p>
        </w:tc>
        <w:tc>
          <w:tcPr>
            <w:tcW w:w="566" w:type="pct"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/>
                <w:color w:val="000000"/>
                <w:kern w:val="0"/>
                <w:sz w:val="18"/>
              </w:rPr>
              <w:t>I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nterval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days）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vertAlign w:val="superscript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3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  <w:vertAlign w:val="superscript"/>
              </w:rPr>
              <w:t>th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℃）</w:t>
            </w:r>
          </w:p>
        </w:tc>
        <w:tc>
          <w:tcPr>
            <w:tcW w:w="565" w:type="pct"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/>
                <w:color w:val="000000"/>
                <w:kern w:val="0"/>
                <w:sz w:val="18"/>
              </w:rPr>
              <w:t>I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nterval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days）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vertAlign w:val="superscript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4</w:t>
            </w: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  <w:vertAlign w:val="superscript"/>
              </w:rPr>
              <w:t>th</w:t>
            </w:r>
          </w:p>
          <w:p w:rsidR="004D1AF8" w:rsidRPr="00AC39C5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</w:rPr>
            </w:pPr>
            <w:r w:rsidRPr="00AC39C5">
              <w:rPr>
                <w:rFonts w:ascii="等线" w:eastAsia="等线" w:hAnsi="等线" w:cs="宋体" w:hint="eastAsia"/>
                <w:color w:val="000000"/>
                <w:kern w:val="0"/>
                <w:sz w:val="18"/>
              </w:rPr>
              <w:t>（℃）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9" w:type="pct"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9" w:type="pct"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29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D3581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4D1AF8" w:rsidRPr="00D90797" w:rsidTr="007344DA">
        <w:trPr>
          <w:trHeight w:val="276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29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5" w:type="pct"/>
          </w:tcPr>
          <w:p w:rsidR="004D1AF8" w:rsidRPr="00D90797" w:rsidRDefault="00AC39C5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4D1AF8" w:rsidRPr="00D90797" w:rsidRDefault="004D1AF8" w:rsidP="007344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907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</w:tbl>
    <w:p w:rsidR="00D90797" w:rsidRDefault="007344DA">
      <w:r>
        <w:rPr>
          <w:rFonts w:ascii="Arial" w:hAnsi="Arial" w:cs="Arial"/>
          <w:sz w:val="20"/>
          <w:szCs w:val="20"/>
          <w:lang w:val="en-GB"/>
        </w:rPr>
        <w:t xml:space="preserve">S1 Table. </w:t>
      </w:r>
      <w:r>
        <w:rPr>
          <w:rFonts w:ascii="Arial" w:hAnsi="Arial" w:cs="Arial" w:hint="eastAsia"/>
          <w:sz w:val="20"/>
          <w:szCs w:val="20"/>
          <w:lang w:val="en-GB"/>
        </w:rPr>
        <w:t>Thermal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C243F">
        <w:rPr>
          <w:rFonts w:ascii="Arial" w:hAnsi="Arial" w:cs="Arial"/>
          <w:sz w:val="20"/>
          <w:szCs w:val="20"/>
          <w:lang w:val="en-GB"/>
        </w:rPr>
        <w:t>stimulation order</w:t>
      </w:r>
      <w:r>
        <w:rPr>
          <w:rFonts w:ascii="Arial" w:hAnsi="Arial" w:cs="Arial"/>
          <w:sz w:val="20"/>
          <w:szCs w:val="20"/>
          <w:lang w:val="en-GB"/>
        </w:rPr>
        <w:t xml:space="preserve"> and intervals </w:t>
      </w:r>
      <w:r w:rsidRPr="005C243F">
        <w:rPr>
          <w:rFonts w:ascii="Arial" w:hAnsi="Arial" w:cs="Arial"/>
          <w:sz w:val="20"/>
          <w:szCs w:val="20"/>
          <w:lang w:val="en-GB"/>
        </w:rPr>
        <w:t>of each subject</w:t>
      </w:r>
      <w:bookmarkStart w:id="1" w:name="_GoBack"/>
      <w:bookmarkEnd w:id="1"/>
    </w:p>
    <w:bookmarkEnd w:id="0"/>
    <w:p w:rsidR="007B53E8" w:rsidRPr="00F20951" w:rsidRDefault="007B53E8"/>
    <w:sectPr w:rsidR="007B53E8" w:rsidRPr="00F2095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5B0" w:rsidRDefault="008925B0" w:rsidP="00F10A46">
      <w:r>
        <w:separator/>
      </w:r>
    </w:p>
  </w:endnote>
  <w:endnote w:type="continuationSeparator" w:id="0">
    <w:p w:rsidR="008925B0" w:rsidRDefault="008925B0" w:rsidP="00F10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6606565"/>
      <w:docPartObj>
        <w:docPartGallery w:val="Page Numbers (Bottom of Page)"/>
        <w:docPartUnique/>
      </w:docPartObj>
    </w:sdtPr>
    <w:sdtEndPr/>
    <w:sdtContent>
      <w:p w:rsidR="00A8033D" w:rsidRDefault="00A8033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8033D" w:rsidRDefault="00A8033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5B0" w:rsidRDefault="008925B0" w:rsidP="00F10A46">
      <w:r>
        <w:separator/>
      </w:r>
    </w:p>
  </w:footnote>
  <w:footnote w:type="continuationSeparator" w:id="0">
    <w:p w:rsidR="008925B0" w:rsidRDefault="008925B0" w:rsidP="00F10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dpdsazv5sr9etrempe9piw2tt99e0wfr5&quot;&gt;My papers update_2017&lt;record-ids&gt;&lt;item&gt;508&lt;/item&gt;&lt;/record-ids&gt;&lt;/item&gt;&lt;/Libraries&gt;"/>
    <w:docVar w:name="KY_MEDREF_DOCUID" w:val="{E8B4E8C2-DD65-4A4A-B71B-E6CC56776219}"/>
    <w:docVar w:name="KY_MEDREF_VERSION" w:val="3"/>
  </w:docVars>
  <w:rsids>
    <w:rsidRoot w:val="00D90797"/>
    <w:rsid w:val="001D63C1"/>
    <w:rsid w:val="00213ED1"/>
    <w:rsid w:val="00315016"/>
    <w:rsid w:val="003579E7"/>
    <w:rsid w:val="003A1A50"/>
    <w:rsid w:val="003E0430"/>
    <w:rsid w:val="004C6C61"/>
    <w:rsid w:val="004D1AF8"/>
    <w:rsid w:val="005C281E"/>
    <w:rsid w:val="005D709C"/>
    <w:rsid w:val="005F1186"/>
    <w:rsid w:val="006072BD"/>
    <w:rsid w:val="00633333"/>
    <w:rsid w:val="00673A9E"/>
    <w:rsid w:val="007176C4"/>
    <w:rsid w:val="007344DA"/>
    <w:rsid w:val="007B53E8"/>
    <w:rsid w:val="007E7FBA"/>
    <w:rsid w:val="00841FB3"/>
    <w:rsid w:val="00866CBC"/>
    <w:rsid w:val="008925B0"/>
    <w:rsid w:val="009C489D"/>
    <w:rsid w:val="00A03C89"/>
    <w:rsid w:val="00A8033D"/>
    <w:rsid w:val="00AC39C5"/>
    <w:rsid w:val="00B07250"/>
    <w:rsid w:val="00B41C51"/>
    <w:rsid w:val="00B56EC4"/>
    <w:rsid w:val="00D35815"/>
    <w:rsid w:val="00D90797"/>
    <w:rsid w:val="00DD31D4"/>
    <w:rsid w:val="00DE4782"/>
    <w:rsid w:val="00E37C8A"/>
    <w:rsid w:val="00E53609"/>
    <w:rsid w:val="00E727CF"/>
    <w:rsid w:val="00EA442B"/>
    <w:rsid w:val="00EF1DF3"/>
    <w:rsid w:val="00F10A46"/>
    <w:rsid w:val="00F2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3FD8DD-F19C-470F-914D-7DD1AD97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1501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1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0A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0A4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176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176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76C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176C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gjun</dc:creator>
  <cp:keywords/>
  <dc:description/>
  <cp:lastModifiedBy>Guangjun Wang</cp:lastModifiedBy>
  <cp:revision>4</cp:revision>
  <dcterms:created xsi:type="dcterms:W3CDTF">2018-11-30T02:30:00Z</dcterms:created>
  <dcterms:modified xsi:type="dcterms:W3CDTF">2019-05-25T00:19:00Z</dcterms:modified>
</cp:coreProperties>
</file>